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54"/>
        <w:tblW w:w="13479" w:type="dxa"/>
        <w:tblLook w:val="04A0" w:firstRow="1" w:lastRow="0" w:firstColumn="1" w:lastColumn="0" w:noHBand="0" w:noVBand="1"/>
      </w:tblPr>
      <w:tblGrid>
        <w:gridCol w:w="1177"/>
        <w:gridCol w:w="686"/>
        <w:gridCol w:w="827"/>
        <w:gridCol w:w="772"/>
        <w:gridCol w:w="796"/>
        <w:gridCol w:w="687"/>
        <w:gridCol w:w="736"/>
        <w:gridCol w:w="676"/>
        <w:gridCol w:w="630"/>
        <w:gridCol w:w="630"/>
        <w:gridCol w:w="630"/>
        <w:gridCol w:w="640"/>
        <w:gridCol w:w="640"/>
        <w:gridCol w:w="712"/>
        <w:gridCol w:w="754"/>
        <w:gridCol w:w="578"/>
        <w:gridCol w:w="621"/>
        <w:gridCol w:w="666"/>
        <w:gridCol w:w="621"/>
      </w:tblGrid>
      <w:tr w:rsidR="001656C0" w:rsidRPr="002145E0" w:rsidTr="00545D58">
        <w:trPr>
          <w:trHeight w:val="24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442289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Diatom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NAO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WNAO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SS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WSST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Kitt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B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Guil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B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az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B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Puf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B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Herr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-g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Herr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1-gr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Large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cop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mall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cop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Kitt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Gui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az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t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Puf</w:t>
            </w:r>
            <w:proofErr w:type="spellEnd"/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t</w:t>
            </w:r>
            <w:proofErr w:type="spellEnd"/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Diatom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NAO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WNAO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43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SST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58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WSST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66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0.85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***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Kitt</w:t>
            </w:r>
            <w:proofErr w:type="spellEnd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 xml:space="preserve"> B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ind w:right="100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ind w:right="100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Gui</w:t>
            </w:r>
            <w:proofErr w:type="spellEnd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 xml:space="preserve"> B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59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46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azBS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53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55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69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Puf</w:t>
            </w:r>
            <w:proofErr w:type="spellEnd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 xml:space="preserve"> BS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52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-0.50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Herr 0-g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Cs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Herr 1-g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Large co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mall co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69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*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-0.49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52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63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49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KittRt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0.43</w:t>
            </w:r>
          </w:p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GuiRt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2145E0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azRt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</w:tr>
      <w:tr w:rsidR="001656C0" w:rsidRPr="00442289" w:rsidTr="00545D58">
        <w:trPr>
          <w:trHeight w:val="24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proofErr w:type="spellStart"/>
            <w:r w:rsidRPr="002145E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PufRt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2145E0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56C0" w:rsidRPr="00442289" w:rsidRDefault="001656C0" w:rsidP="00545D5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2145E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.00</w:t>
            </w:r>
          </w:p>
        </w:tc>
      </w:tr>
    </w:tbl>
    <w:p w:rsidR="001656C0" w:rsidRPr="00442289" w:rsidRDefault="00437F86" w:rsidP="001656C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eastAsia="zh-TW" w:bidi="he-IL"/>
        </w:rPr>
      </w:pPr>
      <w:r>
        <w:rPr>
          <w:rFonts w:ascii="Times New Roman" w:hAnsi="Times New Roman" w:cs="Times New Roman"/>
          <w:b/>
          <w:sz w:val="20"/>
          <w:szCs w:val="20"/>
          <w:lang w:eastAsia="zh-TW" w:bidi="he-IL"/>
        </w:rPr>
        <w:t>Table S2</w:t>
      </w:r>
      <w:bookmarkStart w:id="0" w:name="_GoBack"/>
      <w:bookmarkEnd w:id="0"/>
      <w:r w:rsidR="001656C0"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Correlation matrix (Pearson’s coefficient) between covariates. </w:t>
      </w:r>
    </w:p>
    <w:p w:rsidR="007E111C" w:rsidRDefault="007E111C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Default="001656C0">
      <w:pPr>
        <w:rPr>
          <w:sz w:val="24"/>
        </w:rPr>
      </w:pPr>
    </w:p>
    <w:p w:rsidR="001656C0" w:rsidRPr="00442289" w:rsidRDefault="001656C0" w:rsidP="001656C0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eastAsia="zh-TW" w:bidi="he-IL"/>
        </w:rPr>
      </w:pP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Significance is indicate as follow: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value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&lt; 0.001 ***,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value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,&lt; 0.01**,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value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&lt;0.05* SNAO: spring North Atla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ntic Oscillation index;  WNAO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inter North Atl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antic Oscillation index; SSST: s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ring S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ea Surface Temperature;  WSST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inter Sea Surface Temperature; </w:t>
      </w:r>
      <w:r w:rsidRPr="005E0941">
        <w:rPr>
          <w:rFonts w:ascii="Times New Roman" w:hAnsi="Times New Roman" w:cs="Times New Roman"/>
          <w:sz w:val="20"/>
          <w:szCs w:val="20"/>
        </w:rPr>
        <w:t>Small cop: small copepods (&lt;2mm); Large cop: large copepods (&gt;2mm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KittB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black-legged kittiwake productivity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GuiB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guillemot productivity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RazB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razorbill productivity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ufB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puffin productivity; Her 0-g: herring 0-group; Her-1g: herring 1-group; Large cop: large copepod; Small cop: small copepods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KittRt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black-legged kittiwake population growth rate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GuiRt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guillemot population growth rate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RazRt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razorbill population growth rate;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ufRt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: puffin population growth rate.</w:t>
      </w:r>
    </w:p>
    <w:p w:rsidR="001656C0" w:rsidRPr="002F6B74" w:rsidRDefault="001656C0">
      <w:pPr>
        <w:rPr>
          <w:sz w:val="24"/>
        </w:rPr>
      </w:pPr>
    </w:p>
    <w:sectPr w:rsidR="001656C0" w:rsidRPr="002F6B74" w:rsidSect="001656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C0"/>
    <w:rsid w:val="001656C0"/>
    <w:rsid w:val="002F6B74"/>
    <w:rsid w:val="00437F86"/>
    <w:rsid w:val="00600369"/>
    <w:rsid w:val="006E0424"/>
    <w:rsid w:val="007E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3</Characters>
  <Application>Microsoft Office Word</Application>
  <DocSecurity>0</DocSecurity>
  <Lines>15</Lines>
  <Paragraphs>4</Paragraphs>
  <ScaleCrop>false</ScaleCrop>
  <Company>University of Plymouth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uria</dc:creator>
  <cp:keywords/>
  <dc:description/>
  <cp:lastModifiedBy>ID</cp:lastModifiedBy>
  <cp:revision>2</cp:revision>
  <dcterms:created xsi:type="dcterms:W3CDTF">2012-05-03T15:59:00Z</dcterms:created>
  <dcterms:modified xsi:type="dcterms:W3CDTF">2012-09-24T13:14:00Z</dcterms:modified>
</cp:coreProperties>
</file>